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1611"/>
        <w:gridCol w:w="1245"/>
        <w:gridCol w:w="1025"/>
        <w:gridCol w:w="729"/>
        <w:gridCol w:w="706"/>
        <w:gridCol w:w="703"/>
        <w:gridCol w:w="1251"/>
        <w:gridCol w:w="1251"/>
        <w:gridCol w:w="1025"/>
        <w:gridCol w:w="723"/>
        <w:gridCol w:w="706"/>
        <w:gridCol w:w="717"/>
        <w:gridCol w:w="1133"/>
        <w:gridCol w:w="1133"/>
      </w:tblGrid>
      <w:tr w:rsidR="00232F51" w:rsidRPr="00232F51" w:rsidTr="00232F51">
        <w:trPr>
          <w:trHeight w:val="300"/>
        </w:trPr>
        <w:tc>
          <w:tcPr>
            <w:tcW w:w="3931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bookmarkStart w:id="0" w:name="_GoBack"/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pplemental Table 4: Effect of genetic loading for suicidal behaviour on psychiatric traits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32F51" w:rsidRPr="00232F51" w:rsidTr="00232F51">
        <w:trPr>
          <w:trHeight w:val="300"/>
        </w:trPr>
        <w:tc>
          <w:tcPr>
            <w:tcW w:w="57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Trait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GWAS threshold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Unadjusted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djusted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</w:tr>
      <w:tr w:rsidR="00232F51" w:rsidRPr="00232F51" w:rsidTr="00232F51">
        <w:trPr>
          <w:trHeight w:val="300"/>
        </w:trPr>
        <w:tc>
          <w:tcPr>
            <w:tcW w:w="57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OR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95% CI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DR </w:t>
            </w:r>
            <w:proofErr w:type="spellStart"/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adj</w:t>
            </w:r>
            <w:proofErr w:type="spellEnd"/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OR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95% CI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DR </w:t>
            </w:r>
            <w:proofErr w:type="spellStart"/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adj</w:t>
            </w:r>
            <w:proofErr w:type="spellEnd"/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</w:t>
            </w:r>
          </w:p>
        </w:tc>
      </w:tr>
      <w:tr w:rsidR="00232F51" w:rsidRPr="00232F51" w:rsidTr="00232F51">
        <w:trPr>
          <w:trHeight w:val="345"/>
        </w:trPr>
        <w:tc>
          <w:tcPr>
            <w:tcW w:w="57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232F51" w:rsidRPr="00232F51" w:rsidRDefault="00232F51" w:rsidP="00232F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Self-report B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5.00E-0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7271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9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4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4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726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9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</w:tr>
      <w:tr w:rsidR="00232F51" w:rsidRPr="00232F51" w:rsidTr="00232F51">
        <w:trPr>
          <w:trHeight w:val="300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5.00E-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7271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4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4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726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59</w:t>
            </w:r>
          </w:p>
        </w:tc>
      </w:tr>
      <w:tr w:rsidR="00232F51" w:rsidRPr="00232F51" w:rsidTr="00232F51">
        <w:trPr>
          <w:trHeight w:val="300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7271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2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90E-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.85E-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726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2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10E-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65E-04</w:t>
            </w:r>
          </w:p>
        </w:tc>
      </w:tr>
      <w:tr w:rsidR="00232F51" w:rsidRPr="00232F51" w:rsidTr="00232F51">
        <w:trPr>
          <w:trHeight w:val="300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7271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2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10E-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20E-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726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2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.10E-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65E-04</w:t>
            </w:r>
          </w:p>
        </w:tc>
      </w:tr>
      <w:tr w:rsidR="00232F51" w:rsidRPr="00232F51" w:rsidTr="00232F51">
        <w:trPr>
          <w:trHeight w:val="300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7271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2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.50E-0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95E-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726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20E-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.60E-05</w:t>
            </w:r>
          </w:p>
        </w:tc>
      </w:tr>
      <w:tr w:rsidR="00232F51" w:rsidRPr="00232F51" w:rsidTr="00232F51">
        <w:trPr>
          <w:trHeight w:val="300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7271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2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3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40E-0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.40E-0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7261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.2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3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.70E-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.22E-05</w:t>
            </w:r>
          </w:p>
        </w:tc>
      </w:tr>
      <w:tr w:rsidR="00232F51" w:rsidRPr="00232F51" w:rsidTr="00232F51">
        <w:trPr>
          <w:trHeight w:val="345"/>
        </w:trPr>
        <w:tc>
          <w:tcPr>
            <w:tcW w:w="57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232F51" w:rsidRPr="00232F51" w:rsidRDefault="00232F51" w:rsidP="00232F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Self-report Depress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5.00E-08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8233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822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380</w:t>
            </w:r>
          </w:p>
        </w:tc>
      </w:tr>
      <w:tr w:rsidR="00232F51" w:rsidRPr="00232F51" w:rsidTr="00232F51">
        <w:trPr>
          <w:trHeight w:val="300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5.00E-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8233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10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822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144</w:t>
            </w:r>
          </w:p>
        </w:tc>
      </w:tr>
      <w:tr w:rsidR="00232F51" w:rsidRPr="00232F51" w:rsidTr="00232F51">
        <w:trPr>
          <w:trHeight w:val="300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8233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.80E-1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32E-1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822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.40E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.10E-17</w:t>
            </w:r>
          </w:p>
        </w:tc>
      </w:tr>
      <w:tr w:rsidR="00232F51" w:rsidRPr="00232F51" w:rsidTr="00232F51">
        <w:trPr>
          <w:trHeight w:val="300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8233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90E-2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80E-2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822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50E-2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.00E-25</w:t>
            </w:r>
          </w:p>
        </w:tc>
      </w:tr>
      <w:tr w:rsidR="00232F51" w:rsidRPr="00232F51" w:rsidTr="00232F51">
        <w:trPr>
          <w:trHeight w:val="300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8233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30E-2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29E-2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822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.20E-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16E-25</w:t>
            </w:r>
          </w:p>
        </w:tc>
      </w:tr>
      <w:tr w:rsidR="00232F51" w:rsidRPr="00232F51" w:rsidTr="00232F51">
        <w:trPr>
          <w:trHeight w:val="300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8233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80E-2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29E-2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8221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40E-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16E-25</w:t>
            </w:r>
          </w:p>
        </w:tc>
      </w:tr>
      <w:tr w:rsidR="00232F51" w:rsidRPr="00232F51" w:rsidTr="00232F51">
        <w:trPr>
          <w:trHeight w:val="345"/>
        </w:trPr>
        <w:tc>
          <w:tcPr>
            <w:tcW w:w="57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232F51" w:rsidRPr="00232F51" w:rsidRDefault="00232F51" w:rsidP="00232F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Mood Instability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5.00E-0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8308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37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3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8276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3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3</w:t>
            </w:r>
          </w:p>
        </w:tc>
      </w:tr>
      <w:tr w:rsidR="00232F51" w:rsidRPr="00232F51" w:rsidTr="00232F51">
        <w:trPr>
          <w:trHeight w:val="300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5.00E-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8308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70E-0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24E-0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8276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70E-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04E-09</w:t>
            </w:r>
          </w:p>
        </w:tc>
      </w:tr>
      <w:tr w:rsidR="00232F51" w:rsidRPr="00232F51" w:rsidTr="00232F51">
        <w:trPr>
          <w:trHeight w:val="300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8308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40E-6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60E-6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8276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90E-5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85E-54</w:t>
            </w:r>
          </w:p>
        </w:tc>
      </w:tr>
      <w:tr w:rsidR="00232F51" w:rsidRPr="00232F51" w:rsidTr="00232F51">
        <w:trPr>
          <w:trHeight w:val="300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8308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.20E-8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24E-8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8276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60E-7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20E-75</w:t>
            </w:r>
          </w:p>
        </w:tc>
      </w:tr>
      <w:tr w:rsidR="00232F51" w:rsidRPr="00232F51" w:rsidTr="00232F51">
        <w:trPr>
          <w:trHeight w:val="300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8308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20E-9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.60E-9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8276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.20E-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86E-82</w:t>
            </w:r>
          </w:p>
        </w:tc>
      </w:tr>
      <w:tr w:rsidR="00232F51" w:rsidRPr="00232F51" w:rsidTr="00232F51">
        <w:trPr>
          <w:trHeight w:val="300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8308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.00E-10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60E-1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8276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40E-9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.40E-95</w:t>
            </w:r>
          </w:p>
        </w:tc>
      </w:tr>
      <w:tr w:rsidR="00232F51" w:rsidRPr="00232F51" w:rsidTr="00232F51">
        <w:trPr>
          <w:trHeight w:val="300"/>
        </w:trPr>
        <w:tc>
          <w:tcPr>
            <w:tcW w:w="57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232F51" w:rsidRPr="00232F51" w:rsidRDefault="00232F51" w:rsidP="00232F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Risk taking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5.00E-08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8050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62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6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8018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7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75</w:t>
            </w:r>
          </w:p>
        </w:tc>
      </w:tr>
      <w:tr w:rsidR="00232F51" w:rsidRPr="00232F51" w:rsidTr="00232F51">
        <w:trPr>
          <w:trHeight w:val="345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5.00E-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8050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2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8018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.60E-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.92E-04</w:t>
            </w:r>
          </w:p>
        </w:tc>
      </w:tr>
      <w:tr w:rsidR="00232F51" w:rsidRPr="00232F51" w:rsidTr="00232F51">
        <w:trPr>
          <w:trHeight w:val="300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8050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10E-1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65E-1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8018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70E-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55E-12</w:t>
            </w:r>
          </w:p>
        </w:tc>
      </w:tr>
      <w:tr w:rsidR="00232F51" w:rsidRPr="00232F51" w:rsidTr="00232F51">
        <w:trPr>
          <w:trHeight w:val="300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8050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60E-1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.20E-1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8018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70E-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.40E-14</w:t>
            </w:r>
          </w:p>
        </w:tc>
      </w:tr>
      <w:tr w:rsidR="00232F51" w:rsidRPr="00232F51" w:rsidTr="00232F51">
        <w:trPr>
          <w:trHeight w:val="300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8050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.80E-1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80E-1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8018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1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30E-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.80E-15</w:t>
            </w:r>
          </w:p>
        </w:tc>
      </w:tr>
      <w:tr w:rsidR="00232F51" w:rsidRPr="00232F51" w:rsidTr="00232F51">
        <w:trPr>
          <w:trHeight w:val="300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8050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.00E-1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80E-1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8018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1.0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80E-1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44E-14</w:t>
            </w:r>
          </w:p>
        </w:tc>
      </w:tr>
      <w:tr w:rsidR="00232F51" w:rsidRPr="00232F51" w:rsidTr="00232F51">
        <w:trPr>
          <w:trHeight w:val="300"/>
        </w:trPr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DR </w:t>
            </w:r>
            <w:proofErr w:type="spellStart"/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adj</w:t>
            </w:r>
            <w:proofErr w:type="spellEnd"/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DR </w:t>
            </w:r>
            <w:proofErr w:type="spellStart"/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adj</w:t>
            </w:r>
            <w:proofErr w:type="spellEnd"/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</w:t>
            </w:r>
          </w:p>
        </w:tc>
      </w:tr>
      <w:tr w:rsidR="00232F51" w:rsidRPr="00232F51" w:rsidTr="00232F51">
        <w:trPr>
          <w:trHeight w:val="300"/>
        </w:trPr>
        <w:tc>
          <w:tcPr>
            <w:tcW w:w="57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232F51" w:rsidRPr="00232F51" w:rsidRDefault="00232F51" w:rsidP="00232F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Neuroticism (score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5.00E-0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3247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20E-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20E-0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322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20E-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20E-04</w:t>
            </w:r>
          </w:p>
        </w:tc>
      </w:tr>
      <w:tr w:rsidR="00232F51" w:rsidRPr="00232F51" w:rsidTr="00232F51">
        <w:trPr>
          <w:trHeight w:val="300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5.00E-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3247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20E-1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84E-1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322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70E-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04E-13</w:t>
            </w:r>
          </w:p>
        </w:tc>
      </w:tr>
      <w:tr w:rsidR="00232F51" w:rsidRPr="00232F51" w:rsidTr="00232F51">
        <w:trPr>
          <w:trHeight w:val="300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3247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20E-9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80E-9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322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.70E-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.55E-89</w:t>
            </w:r>
          </w:p>
        </w:tc>
      </w:tr>
      <w:tr w:rsidR="00232F51" w:rsidRPr="00232F51" w:rsidTr="00232F51">
        <w:trPr>
          <w:trHeight w:val="300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3247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00E-14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00E-14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322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.00E-1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80E-132</w:t>
            </w:r>
          </w:p>
        </w:tc>
      </w:tr>
      <w:tr w:rsidR="00232F51" w:rsidRPr="00232F51" w:rsidTr="00232F51">
        <w:trPr>
          <w:trHeight w:val="300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3247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00E-15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20E-15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322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.00E-14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40E-147</w:t>
            </w:r>
          </w:p>
        </w:tc>
      </w:tr>
      <w:tr w:rsidR="00232F51" w:rsidRPr="00232F51" w:rsidTr="00232F51">
        <w:trPr>
          <w:trHeight w:val="300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3247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.00E-18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60E-18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23220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.00E-17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.40E-170</w:t>
            </w:r>
          </w:p>
        </w:tc>
      </w:tr>
      <w:tr w:rsidR="00232F51" w:rsidRPr="00232F51" w:rsidTr="00232F51">
        <w:trPr>
          <w:trHeight w:val="300"/>
        </w:trPr>
        <w:tc>
          <w:tcPr>
            <w:tcW w:w="3931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2F51">
              <w:rPr>
                <w:rFonts w:ascii="Calibri" w:eastAsia="Times New Roman" w:hAnsi="Calibri" w:cs="Times New Roman"/>
                <w:color w:val="000000"/>
                <w:lang w:eastAsia="en-GB"/>
              </w:rPr>
              <w:t>Where: GWAS threshold, GWAS p value threshold for SNP inclusion in the polygenic scor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F51" w:rsidRPr="00232F51" w:rsidRDefault="00232F51" w:rsidP="00232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bookmarkEnd w:id="0"/>
    </w:tbl>
    <w:p w:rsidR="00A20DBE" w:rsidRDefault="00232F51"/>
    <w:sectPr w:rsidR="00A20DBE" w:rsidSect="00232F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F51"/>
    <w:rsid w:val="00232F51"/>
    <w:rsid w:val="005C03AA"/>
    <w:rsid w:val="00772F54"/>
    <w:rsid w:val="00C4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DA1788-86AE-4F12-B31C-35D0658A9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758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0CBDD9B.dotm</Template>
  <TotalTime>1</TotalTime>
  <Pages>2</Pages>
  <Words>439</Words>
  <Characters>2503</Characters>
  <Application>Microsoft Office Word</Application>
  <DocSecurity>0</DocSecurity>
  <Lines>20</Lines>
  <Paragraphs>5</Paragraphs>
  <ScaleCrop>false</ScaleCrop>
  <Company>University Of Glasgow</Company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Strawbridge</dc:creator>
  <cp:keywords/>
  <dc:description/>
  <cp:lastModifiedBy>Rona Strawbridge</cp:lastModifiedBy>
  <cp:revision>1</cp:revision>
  <dcterms:created xsi:type="dcterms:W3CDTF">2018-10-30T17:45:00Z</dcterms:created>
  <dcterms:modified xsi:type="dcterms:W3CDTF">2018-10-30T17:46:00Z</dcterms:modified>
</cp:coreProperties>
</file>